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48C52" w14:textId="77777777" w:rsidR="00D43797" w:rsidRPr="00D916A0" w:rsidRDefault="00D43797" w:rsidP="00D43797">
      <w:pPr>
        <w:pStyle w:val="Overskrift1"/>
      </w:pPr>
      <w:r w:rsidRPr="00376CC5">
        <w:t>Supplementary Material</w:t>
      </w:r>
    </w:p>
    <w:p w14:paraId="3AF7F3A4" w14:textId="77777777" w:rsidR="00D43797" w:rsidRDefault="00D43797" w:rsidP="00D43797">
      <w:pPr>
        <w:rPr>
          <w:lang w:val="en-GB"/>
        </w:rPr>
      </w:pPr>
      <w:bookmarkStart w:id="0" w:name="_Hlk164351255"/>
      <w:r w:rsidRPr="00FC0396">
        <w:rPr>
          <w:noProof/>
        </w:rPr>
        <w:drawing>
          <wp:anchor distT="0" distB="0" distL="114300" distR="114300" simplePos="0" relativeHeight="251659264" behindDoc="0" locked="0" layoutInCell="1" allowOverlap="1" wp14:anchorId="5B4D5E6E" wp14:editId="422C8EAF">
            <wp:simplePos x="0" y="0"/>
            <wp:positionH relativeFrom="margin">
              <wp:posOffset>0</wp:posOffset>
            </wp:positionH>
            <wp:positionV relativeFrom="paragraph">
              <wp:posOffset>180340</wp:posOffset>
            </wp:positionV>
            <wp:extent cx="6127750" cy="6877050"/>
            <wp:effectExtent l="0" t="0" r="6350" b="0"/>
            <wp:wrapSquare wrapText="bothSides"/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82" r="796" b="14639"/>
                    <a:stretch/>
                  </pic:blipFill>
                  <pic:spPr bwMode="auto">
                    <a:xfrm>
                      <a:off x="0" y="0"/>
                      <a:ext cx="6127750" cy="6877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GB"/>
        </w:rPr>
        <w:t>Supplementary table 1. PRISMA.</w:t>
      </w:r>
    </w:p>
    <w:p w14:paraId="554AA9DA" w14:textId="77777777" w:rsidR="00D43797" w:rsidRDefault="00D43797" w:rsidP="00D43797">
      <w:pPr>
        <w:rPr>
          <w:lang w:val="en-GB"/>
        </w:rPr>
      </w:pPr>
    </w:p>
    <w:p w14:paraId="2C62F0C8" w14:textId="77777777" w:rsidR="00D43797" w:rsidRDefault="00D43797" w:rsidP="00D43797">
      <w:pPr>
        <w:rPr>
          <w:lang w:val="en-GB"/>
        </w:rPr>
      </w:pPr>
    </w:p>
    <w:p w14:paraId="6ABBE14D" w14:textId="77777777" w:rsidR="00D43797" w:rsidRDefault="00D43797" w:rsidP="00D43797">
      <w:pPr>
        <w:rPr>
          <w:lang w:val="en-GB"/>
        </w:rPr>
      </w:pPr>
    </w:p>
    <w:p w14:paraId="44BF2D1A" w14:textId="77777777" w:rsidR="00D43797" w:rsidRDefault="00D43797" w:rsidP="00D43797">
      <w:pPr>
        <w:rPr>
          <w:lang w:val="en-GB"/>
        </w:rPr>
      </w:pPr>
    </w:p>
    <w:p w14:paraId="75320806" w14:textId="77777777" w:rsidR="00D43797" w:rsidRDefault="00D43797" w:rsidP="00D43797">
      <w:pPr>
        <w:rPr>
          <w:lang w:val="en-GB"/>
        </w:rPr>
      </w:pPr>
    </w:p>
    <w:p w14:paraId="1B6AB642" w14:textId="77777777" w:rsidR="00D43797" w:rsidRDefault="00D43797" w:rsidP="00D43797">
      <w:pPr>
        <w:rPr>
          <w:lang w:val="en-GB"/>
        </w:rPr>
      </w:pPr>
    </w:p>
    <w:p w14:paraId="67DEC0FD" w14:textId="77777777" w:rsidR="00D43797" w:rsidRDefault="00D43797" w:rsidP="00D43797">
      <w:pPr>
        <w:rPr>
          <w:lang w:val="en-GB"/>
        </w:rPr>
      </w:pPr>
    </w:p>
    <w:bookmarkEnd w:id="0"/>
    <w:p w14:paraId="679EA0E5" w14:textId="77777777" w:rsidR="00D43797" w:rsidRDefault="00D43797" w:rsidP="00D43797">
      <w:pPr>
        <w:rPr>
          <w:lang w:val="en-GB"/>
        </w:rPr>
      </w:pPr>
      <w:r w:rsidRPr="006713FC">
        <w:rPr>
          <w:b/>
          <w:bCs/>
          <w:lang w:val="en-GB"/>
        </w:rPr>
        <w:t xml:space="preserve">Supplementary table 2. Construction of the search in the </w:t>
      </w:r>
      <w:r w:rsidRPr="006713FC">
        <w:rPr>
          <w:rFonts w:cstheme="minorBidi"/>
          <w:b/>
          <w:bCs/>
          <w:szCs w:val="22"/>
          <w:lang w:val="en-US"/>
        </w:rPr>
        <w:t>National Library of Medicine Database.</w:t>
      </w:r>
    </w:p>
    <w:tbl>
      <w:tblPr>
        <w:tblStyle w:val="Tabel-Gitter"/>
        <w:tblW w:w="11141" w:type="dxa"/>
        <w:jc w:val="center"/>
        <w:tblLook w:val="04A0" w:firstRow="1" w:lastRow="0" w:firstColumn="1" w:lastColumn="0" w:noHBand="0" w:noVBand="1"/>
      </w:tblPr>
      <w:tblGrid>
        <w:gridCol w:w="1403"/>
        <w:gridCol w:w="1884"/>
        <w:gridCol w:w="1496"/>
        <w:gridCol w:w="1443"/>
        <w:gridCol w:w="1670"/>
        <w:gridCol w:w="1416"/>
        <w:gridCol w:w="2030"/>
      </w:tblGrid>
      <w:tr w:rsidR="00D43797" w:rsidRPr="00FC0396" w14:paraId="6ACECF87" w14:textId="77777777" w:rsidTr="00DD0169">
        <w:trPr>
          <w:trHeight w:val="362"/>
          <w:jc w:val="center"/>
        </w:trPr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4B8F5C1D" w14:textId="77777777" w:rsidR="00D43797" w:rsidRPr="00390D8B" w:rsidRDefault="00D43797" w:rsidP="00DD0169">
            <w:pPr>
              <w:jc w:val="both"/>
              <w:rPr>
                <w:b/>
                <w:bCs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5A5A5" w:themeFill="accent3"/>
          </w:tcPr>
          <w:p w14:paraId="55CDA617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spe</w:t>
            </w:r>
            <w:r>
              <w:rPr>
                <w:b/>
                <w:bCs/>
              </w:rPr>
              <w:t>c</w:t>
            </w:r>
            <w:r w:rsidRPr="00FC0396">
              <w:rPr>
                <w:b/>
                <w:bCs/>
              </w:rPr>
              <w:t>t 1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5A5A5" w:themeFill="accent3"/>
            <w:vAlign w:val="center"/>
          </w:tcPr>
          <w:p w14:paraId="4D69AD3A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spe</w:t>
            </w:r>
            <w:r>
              <w:rPr>
                <w:b/>
                <w:bCs/>
              </w:rPr>
              <w:t>c</w:t>
            </w:r>
            <w:r w:rsidRPr="00FC0396">
              <w:rPr>
                <w:b/>
                <w:bCs/>
              </w:rPr>
              <w:t>t 2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5A5A5" w:themeFill="accent3"/>
            <w:vAlign w:val="center"/>
          </w:tcPr>
          <w:p w14:paraId="6A2760FC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spe</w:t>
            </w:r>
            <w:r>
              <w:rPr>
                <w:b/>
                <w:bCs/>
              </w:rPr>
              <w:t>c</w:t>
            </w:r>
            <w:r w:rsidRPr="00FC0396">
              <w:rPr>
                <w:b/>
                <w:bCs/>
              </w:rPr>
              <w:t>t 3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5A5A5" w:themeFill="accent3"/>
            <w:vAlign w:val="center"/>
          </w:tcPr>
          <w:p w14:paraId="03C0985D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spe</w:t>
            </w:r>
            <w:r>
              <w:rPr>
                <w:b/>
                <w:bCs/>
              </w:rPr>
              <w:t>c</w:t>
            </w:r>
            <w:r w:rsidRPr="00FC0396">
              <w:rPr>
                <w:b/>
                <w:bCs/>
              </w:rPr>
              <w:t>t 4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A1E215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spe</w:t>
            </w:r>
            <w:r>
              <w:rPr>
                <w:b/>
                <w:bCs/>
              </w:rPr>
              <w:t>c</w:t>
            </w:r>
            <w:r w:rsidRPr="00FC0396">
              <w:rPr>
                <w:b/>
                <w:bCs/>
              </w:rPr>
              <w:t>t 5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5A5A5" w:themeFill="accent3"/>
          </w:tcPr>
          <w:p w14:paraId="736AFF3D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sp</w:t>
            </w:r>
            <w:r>
              <w:rPr>
                <w:b/>
                <w:bCs/>
              </w:rPr>
              <w:t>ec</w:t>
            </w:r>
            <w:r w:rsidRPr="00FC0396">
              <w:rPr>
                <w:b/>
                <w:bCs/>
              </w:rPr>
              <w:t>t 6</w:t>
            </w:r>
          </w:p>
        </w:tc>
      </w:tr>
      <w:tr w:rsidR="00D43797" w:rsidRPr="00FC0396" w14:paraId="369066ED" w14:textId="77777777" w:rsidTr="00DD0169">
        <w:trPr>
          <w:trHeight w:val="982"/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FC5E5D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ubject headings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5EBCD40D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</w:p>
          <w:p w14:paraId="0D1FCE64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Transplantation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D99BD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CD3 T lym</w:t>
            </w:r>
            <w:r>
              <w:rPr>
                <w:b/>
                <w:bCs/>
              </w:rPr>
              <w:t>ph</w:t>
            </w:r>
            <w:r w:rsidRPr="00FC0396">
              <w:rPr>
                <w:b/>
                <w:bCs/>
              </w:rPr>
              <w:t>ocyt</w:t>
            </w:r>
            <w:r>
              <w:rPr>
                <w:b/>
                <w:bCs/>
              </w:rPr>
              <w:t>es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F9F1C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Total lym</w:t>
            </w:r>
            <w:r>
              <w:rPr>
                <w:b/>
                <w:bCs/>
              </w:rPr>
              <w:t>ph</w:t>
            </w:r>
            <w:r w:rsidRPr="00FC0396">
              <w:rPr>
                <w:b/>
                <w:bCs/>
              </w:rPr>
              <w:t>ocyt</w:t>
            </w:r>
            <w:r>
              <w:rPr>
                <w:b/>
                <w:bCs/>
              </w:rPr>
              <w:t>e</w:t>
            </w:r>
            <w:r w:rsidRPr="00FC039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number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7B888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Monitor</w:t>
            </w:r>
            <w:r>
              <w:rPr>
                <w:b/>
                <w:bCs/>
              </w:rPr>
              <w:t>ing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F1E8F" w14:textId="77777777" w:rsidR="00D43797" w:rsidRDefault="00D43797" w:rsidP="00DD016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orrelatio</w:t>
            </w:r>
            <w:r w:rsidRPr="00FC0396">
              <w:rPr>
                <w:b/>
                <w:bCs/>
              </w:rPr>
              <w:t>n</w:t>
            </w:r>
          </w:p>
          <w:p w14:paraId="7F443607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not</w:t>
            </w:r>
            <w:proofErr w:type="gramEnd"/>
            <w:r>
              <w:rPr>
                <w:b/>
                <w:bCs/>
              </w:rPr>
              <w:t xml:space="preserve"> included)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76D9A1D3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</w:p>
          <w:p w14:paraId="16222274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TG</w:t>
            </w:r>
          </w:p>
        </w:tc>
      </w:tr>
      <w:tr w:rsidR="00D43797" w:rsidRPr="00FC0396" w14:paraId="209E8F9F" w14:textId="77777777" w:rsidTr="00DD0169">
        <w:trPr>
          <w:trHeight w:val="2213"/>
          <w:jc w:val="center"/>
        </w:trPr>
        <w:tc>
          <w:tcPr>
            <w:tcW w:w="1827" w:type="dxa"/>
            <w:tcBorders>
              <w:top w:val="single" w:sz="4" w:space="0" w:color="auto"/>
              <w:bottom w:val="dashed" w:sz="4" w:space="0" w:color="auto"/>
            </w:tcBorders>
            <w:shd w:val="clear" w:color="auto" w:fill="BFBFBF" w:themeFill="background1" w:themeFillShade="BF"/>
          </w:tcPr>
          <w:p w14:paraId="5CC96112" w14:textId="77777777" w:rsidR="00D43797" w:rsidRPr="001C6C21" w:rsidRDefault="00D43797" w:rsidP="00DD0169">
            <w:pPr>
              <w:spacing w:before="80" w:after="120"/>
              <w:jc w:val="both"/>
              <w:rPr>
                <w:b/>
                <w:bCs/>
              </w:rPr>
            </w:pPr>
            <w:proofErr w:type="spellStart"/>
            <w:r w:rsidRPr="001C6C21">
              <w:rPr>
                <w:b/>
                <w:bCs/>
              </w:rPr>
              <w:t>MeSH</w:t>
            </w:r>
            <w:proofErr w:type="spellEnd"/>
            <w:r w:rsidRPr="001C6C21">
              <w:rPr>
                <w:b/>
                <w:bCs/>
              </w:rPr>
              <w:t xml:space="preserve"> terms, </w:t>
            </w:r>
            <w:proofErr w:type="spellStart"/>
            <w:r w:rsidRPr="001C6C21">
              <w:rPr>
                <w:b/>
                <w:bCs/>
              </w:rPr>
              <w:t>Emtree</w:t>
            </w:r>
            <w:proofErr w:type="spellEnd"/>
            <w:r w:rsidRPr="001C6C21">
              <w:rPr>
                <w:b/>
                <w:bCs/>
              </w:rPr>
              <w:t xml:space="preserve"> terms, Descriptors</w:t>
            </w:r>
          </w:p>
          <w:p w14:paraId="349DDA9D" w14:textId="77777777" w:rsidR="00D43797" w:rsidRPr="00FC0396" w:rsidRDefault="00D43797" w:rsidP="00DD0169">
            <w:pPr>
              <w:spacing w:before="80" w:after="120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dashed" w:sz="4" w:space="0" w:color="auto"/>
            </w:tcBorders>
          </w:tcPr>
          <w:p w14:paraId="26D8822B" w14:textId="77777777" w:rsidR="00D43797" w:rsidRPr="00FC0396" w:rsidRDefault="00D43797" w:rsidP="00DD0169">
            <w:pPr>
              <w:jc w:val="both"/>
            </w:pPr>
            <w:r w:rsidRPr="00FC0396">
              <w:t>Kidney transplantation</w:t>
            </w:r>
          </w:p>
          <w:p w14:paraId="5B0669E3" w14:textId="77777777" w:rsidR="00D43797" w:rsidRPr="00FC0396" w:rsidRDefault="00D43797" w:rsidP="00DD0169">
            <w:pPr>
              <w:jc w:val="both"/>
            </w:pPr>
            <w:r w:rsidRPr="00FC0396">
              <w:t>Transplants</w:t>
            </w:r>
          </w:p>
          <w:p w14:paraId="20190122" w14:textId="77777777" w:rsidR="00D43797" w:rsidRPr="00FC0396" w:rsidRDefault="00D43797" w:rsidP="00DD0169">
            <w:pPr>
              <w:jc w:val="both"/>
            </w:pPr>
            <w:r w:rsidRPr="00FC0396">
              <w:t>Pancreas transplantation</w:t>
            </w:r>
          </w:p>
          <w:p w14:paraId="7A4D3CC1" w14:textId="77777777" w:rsidR="00D43797" w:rsidRPr="00FC0396" w:rsidRDefault="00D43797" w:rsidP="00DD0169">
            <w:pPr>
              <w:jc w:val="both"/>
            </w:pPr>
            <w:r w:rsidRPr="00FC0396">
              <w:t>Heart transplantation</w:t>
            </w:r>
          </w:p>
          <w:p w14:paraId="0020BC4A" w14:textId="77777777" w:rsidR="00D43797" w:rsidRPr="00FC0396" w:rsidRDefault="00D43797" w:rsidP="00DD0169">
            <w:pPr>
              <w:jc w:val="both"/>
            </w:pPr>
            <w:r w:rsidRPr="00FC0396">
              <w:t>Liver transplantation</w:t>
            </w:r>
          </w:p>
          <w:p w14:paraId="02E4263F" w14:textId="77777777" w:rsidR="00D43797" w:rsidRPr="00FC0396" w:rsidRDefault="00D43797" w:rsidP="00DD0169">
            <w:pPr>
              <w:jc w:val="both"/>
            </w:pPr>
            <w:r w:rsidRPr="00FC0396">
              <w:t>Lung transplantation</w:t>
            </w:r>
          </w:p>
          <w:p w14:paraId="059BFDAF" w14:textId="77777777" w:rsidR="00D43797" w:rsidRPr="00FC0396" w:rsidRDefault="00D43797" w:rsidP="00DD0169">
            <w:pPr>
              <w:jc w:val="both"/>
            </w:pPr>
          </w:p>
        </w:tc>
        <w:tc>
          <w:tcPr>
            <w:tcW w:w="1597" w:type="dxa"/>
            <w:tcBorders>
              <w:top w:val="single" w:sz="4" w:space="0" w:color="auto"/>
              <w:bottom w:val="dashed" w:sz="4" w:space="0" w:color="auto"/>
            </w:tcBorders>
          </w:tcPr>
          <w:p w14:paraId="4C5FC64E" w14:textId="77777777" w:rsidR="00D43797" w:rsidRPr="00FC0396" w:rsidRDefault="00D43797" w:rsidP="00DD0169">
            <w:pPr>
              <w:jc w:val="both"/>
            </w:pPr>
            <w:r w:rsidRPr="00FC0396">
              <w:t xml:space="preserve">T-lymphocytes </w:t>
            </w:r>
          </w:p>
          <w:p w14:paraId="11476A94" w14:textId="77777777" w:rsidR="00D43797" w:rsidRPr="00FC0396" w:rsidRDefault="00D43797" w:rsidP="00DD0169">
            <w:pPr>
              <w:jc w:val="both"/>
            </w:pPr>
            <w:r w:rsidRPr="00FC0396">
              <w:t>CD3 Complex</w:t>
            </w:r>
          </w:p>
          <w:p w14:paraId="7BD06F74" w14:textId="77777777" w:rsidR="00D43797" w:rsidRPr="00FC0396" w:rsidRDefault="00D43797" w:rsidP="00DD0169">
            <w:pPr>
              <w:jc w:val="both"/>
            </w:pPr>
            <w:r w:rsidRPr="00FC0396">
              <w:t>Thymocytes</w:t>
            </w:r>
          </w:p>
        </w:tc>
        <w:tc>
          <w:tcPr>
            <w:tcW w:w="1577" w:type="dxa"/>
            <w:tcBorders>
              <w:top w:val="single" w:sz="4" w:space="0" w:color="auto"/>
              <w:bottom w:val="dashed" w:sz="4" w:space="0" w:color="auto"/>
            </w:tcBorders>
          </w:tcPr>
          <w:p w14:paraId="06509E1E" w14:textId="77777777" w:rsidR="00D43797" w:rsidRPr="00FC0396" w:rsidRDefault="00D43797" w:rsidP="00DD0169">
            <w:pPr>
              <w:jc w:val="both"/>
            </w:pPr>
            <w:r w:rsidRPr="00FC0396">
              <w:t>Lymphocyte Count</w:t>
            </w:r>
          </w:p>
        </w:tc>
        <w:tc>
          <w:tcPr>
            <w:tcW w:w="1616" w:type="dxa"/>
            <w:tcBorders>
              <w:top w:val="single" w:sz="4" w:space="0" w:color="auto"/>
              <w:bottom w:val="dashed" w:sz="4" w:space="0" w:color="auto"/>
            </w:tcBorders>
          </w:tcPr>
          <w:p w14:paraId="5DCEAACE" w14:textId="77777777" w:rsidR="00D43797" w:rsidRPr="00FC0396" w:rsidRDefault="00D43797" w:rsidP="00DD0169">
            <w:pPr>
              <w:jc w:val="both"/>
            </w:pPr>
            <w:r w:rsidRPr="00FC0396">
              <w:t>Cytological Techniques</w:t>
            </w:r>
          </w:p>
          <w:p w14:paraId="5C7B8CBB" w14:textId="77777777" w:rsidR="00D43797" w:rsidRPr="00FC0396" w:rsidRDefault="00D43797" w:rsidP="00DD0169">
            <w:pPr>
              <w:jc w:val="both"/>
            </w:pPr>
            <w:r w:rsidRPr="00FC0396">
              <w:t>Flow Cytometry</w:t>
            </w:r>
          </w:p>
          <w:p w14:paraId="0AD2D15B" w14:textId="77777777" w:rsidR="00D43797" w:rsidRPr="00FC0396" w:rsidRDefault="00D43797" w:rsidP="00DD0169">
            <w:pPr>
              <w:jc w:val="both"/>
            </w:pPr>
            <w:r w:rsidRPr="00FC0396">
              <w:t>Monitoring, immunologic</w:t>
            </w:r>
          </w:p>
        </w:tc>
        <w:tc>
          <w:tcPr>
            <w:tcW w:w="1561" w:type="dxa"/>
            <w:tcBorders>
              <w:top w:val="single" w:sz="4" w:space="0" w:color="auto"/>
              <w:bottom w:val="dashed" w:sz="4" w:space="0" w:color="auto"/>
            </w:tcBorders>
          </w:tcPr>
          <w:p w14:paraId="54B6475B" w14:textId="77777777" w:rsidR="00D43797" w:rsidRPr="00FC0396" w:rsidRDefault="00D43797" w:rsidP="00DD0169">
            <w:pPr>
              <w:jc w:val="both"/>
            </w:pPr>
            <w:r w:rsidRPr="00FC0396">
              <w:t>Correlation of data</w:t>
            </w:r>
          </w:p>
        </w:tc>
        <w:tc>
          <w:tcPr>
            <w:tcW w:w="1575" w:type="dxa"/>
            <w:tcBorders>
              <w:top w:val="single" w:sz="4" w:space="0" w:color="auto"/>
              <w:bottom w:val="dashed" w:sz="4" w:space="0" w:color="auto"/>
            </w:tcBorders>
          </w:tcPr>
          <w:p w14:paraId="6FDC49D8" w14:textId="77777777" w:rsidR="00D43797" w:rsidRPr="00FC0396" w:rsidRDefault="00D43797" w:rsidP="00DD0169">
            <w:pPr>
              <w:jc w:val="both"/>
            </w:pPr>
            <w:r w:rsidRPr="00FC0396">
              <w:t>Antilymphocyte Serum</w:t>
            </w:r>
          </w:p>
          <w:p w14:paraId="7109D0DD" w14:textId="77777777" w:rsidR="00D43797" w:rsidRPr="00FC0396" w:rsidRDefault="00D43797" w:rsidP="00DD0169">
            <w:pPr>
              <w:jc w:val="both"/>
            </w:pPr>
            <w:r w:rsidRPr="00FC0396">
              <w:t>Immunotherapy</w:t>
            </w:r>
          </w:p>
        </w:tc>
      </w:tr>
      <w:tr w:rsidR="00D43797" w:rsidRPr="00FC0396" w14:paraId="6EF519B8" w14:textId="77777777" w:rsidTr="00DD0169">
        <w:trPr>
          <w:trHeight w:val="3042"/>
          <w:jc w:val="center"/>
        </w:trPr>
        <w:tc>
          <w:tcPr>
            <w:tcW w:w="1827" w:type="dxa"/>
            <w:tcBorders>
              <w:top w:val="dashed" w:sz="4" w:space="0" w:color="auto"/>
              <w:bottom w:val="dashed" w:sz="4" w:space="0" w:color="auto"/>
            </w:tcBorders>
            <w:shd w:val="clear" w:color="auto" w:fill="BFBFBF" w:themeFill="background1" w:themeFillShade="BF"/>
          </w:tcPr>
          <w:p w14:paraId="7DF87870" w14:textId="77777777" w:rsidR="00D43797" w:rsidRPr="00FC0396" w:rsidRDefault="00D43797" w:rsidP="00DD0169">
            <w:pPr>
              <w:spacing w:before="80" w:after="120"/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Fr</w:t>
            </w:r>
            <w:r>
              <w:rPr>
                <w:b/>
                <w:bCs/>
              </w:rPr>
              <w:t>ee-</w:t>
            </w:r>
            <w:r w:rsidRPr="00FC0396">
              <w:rPr>
                <w:b/>
                <w:bCs/>
              </w:rPr>
              <w:t>t</w:t>
            </w:r>
            <w:r>
              <w:rPr>
                <w:b/>
                <w:bCs/>
              </w:rPr>
              <w:t>ext terms</w:t>
            </w:r>
          </w:p>
          <w:p w14:paraId="40314AF0" w14:textId="77777777" w:rsidR="00D43797" w:rsidRPr="00FC0396" w:rsidRDefault="00D43797" w:rsidP="00DD0169">
            <w:pPr>
              <w:jc w:val="both"/>
              <w:rPr>
                <w:i/>
                <w:iCs/>
              </w:rPr>
            </w:pPr>
          </w:p>
        </w:tc>
        <w:tc>
          <w:tcPr>
            <w:tcW w:w="1388" w:type="dxa"/>
            <w:tcBorders>
              <w:top w:val="dashed" w:sz="4" w:space="0" w:color="auto"/>
              <w:bottom w:val="dashed" w:sz="4" w:space="0" w:color="auto"/>
            </w:tcBorders>
          </w:tcPr>
          <w:p w14:paraId="3E14A28B" w14:textId="77777777" w:rsidR="00D43797" w:rsidRPr="00FC0396" w:rsidRDefault="00D43797" w:rsidP="00DD0169">
            <w:pPr>
              <w:jc w:val="both"/>
            </w:pPr>
            <w:r w:rsidRPr="00FC0396">
              <w:t>Renal transplantations</w:t>
            </w:r>
          </w:p>
          <w:p w14:paraId="38AC81AB" w14:textId="77777777" w:rsidR="00D43797" w:rsidRPr="00FC0396" w:rsidRDefault="00D43797" w:rsidP="00DD0169">
            <w:pPr>
              <w:jc w:val="both"/>
            </w:pPr>
            <w:r w:rsidRPr="00FC0396">
              <w:t>Pancreas transplantation</w:t>
            </w:r>
          </w:p>
          <w:p w14:paraId="4CF7486C" w14:textId="77777777" w:rsidR="00D43797" w:rsidRPr="00FC0396" w:rsidRDefault="00D43797" w:rsidP="00DD0169">
            <w:pPr>
              <w:jc w:val="both"/>
            </w:pPr>
            <w:r w:rsidRPr="00FC0396">
              <w:t>Heart transplantation</w:t>
            </w:r>
          </w:p>
          <w:p w14:paraId="45A24621" w14:textId="77777777" w:rsidR="00D43797" w:rsidRPr="00D43797" w:rsidRDefault="00D43797" w:rsidP="00DD0169">
            <w:pPr>
              <w:jc w:val="both"/>
              <w:rPr>
                <w:lang w:val="da-DK"/>
              </w:rPr>
            </w:pPr>
            <w:r w:rsidRPr="00D43797">
              <w:rPr>
                <w:lang w:val="da-DK"/>
              </w:rPr>
              <w:t>Liver transplantation</w:t>
            </w:r>
          </w:p>
          <w:p w14:paraId="7D69333B" w14:textId="77777777" w:rsidR="00D43797" w:rsidRPr="00D43797" w:rsidRDefault="00D43797" w:rsidP="00DD0169">
            <w:pPr>
              <w:jc w:val="both"/>
              <w:rPr>
                <w:lang w:val="da-DK"/>
              </w:rPr>
            </w:pPr>
            <w:r w:rsidRPr="00D43797">
              <w:rPr>
                <w:lang w:val="da-DK"/>
              </w:rPr>
              <w:t>Lung transplantation</w:t>
            </w:r>
          </w:p>
          <w:p w14:paraId="47DF5711" w14:textId="77777777" w:rsidR="00D43797" w:rsidRPr="00D43797" w:rsidRDefault="00D43797" w:rsidP="00DD0169">
            <w:pPr>
              <w:jc w:val="both"/>
              <w:rPr>
                <w:lang w:val="da-DK"/>
              </w:rPr>
            </w:pPr>
            <w:r w:rsidRPr="00D43797">
              <w:rPr>
                <w:lang w:val="da-DK"/>
              </w:rPr>
              <w:t>Grafting, heart</w:t>
            </w:r>
          </w:p>
          <w:p w14:paraId="5E1C1219" w14:textId="77777777" w:rsidR="00D43797" w:rsidRPr="00D43797" w:rsidRDefault="00D43797" w:rsidP="00DD0169">
            <w:pPr>
              <w:jc w:val="both"/>
              <w:rPr>
                <w:lang w:val="da-DK"/>
              </w:rPr>
            </w:pPr>
            <w:r w:rsidRPr="00D43797">
              <w:rPr>
                <w:lang w:val="da-DK"/>
              </w:rPr>
              <w:t>Grafting, liver</w:t>
            </w:r>
          </w:p>
          <w:p w14:paraId="75EF2AA3" w14:textId="77777777" w:rsidR="00D43797" w:rsidRPr="00FC0396" w:rsidRDefault="00D43797" w:rsidP="00DD0169">
            <w:pPr>
              <w:jc w:val="both"/>
            </w:pPr>
            <w:r w:rsidRPr="00FC0396">
              <w:t>Grafting, lung</w:t>
            </w:r>
          </w:p>
          <w:p w14:paraId="73439C15" w14:textId="77777777" w:rsidR="00D43797" w:rsidRPr="00FC0396" w:rsidRDefault="00D43797" w:rsidP="00DD0169">
            <w:pPr>
              <w:jc w:val="both"/>
            </w:pPr>
            <w:r w:rsidRPr="00FC0396">
              <w:t>Grafting, pancreas</w:t>
            </w:r>
          </w:p>
          <w:p w14:paraId="03C7CEFD" w14:textId="77777777" w:rsidR="00D43797" w:rsidRPr="00FC0396" w:rsidRDefault="00D43797" w:rsidP="00DD0169">
            <w:pPr>
              <w:jc w:val="both"/>
            </w:pPr>
            <w:r w:rsidRPr="00FC0396">
              <w:t>Pancreas grafting</w:t>
            </w:r>
          </w:p>
          <w:p w14:paraId="235C6F0B" w14:textId="77777777" w:rsidR="00D43797" w:rsidRPr="00FC0396" w:rsidRDefault="00D43797" w:rsidP="00DD0169">
            <w:pPr>
              <w:jc w:val="both"/>
            </w:pPr>
            <w:r w:rsidRPr="00FC0396">
              <w:t>Grafting, kidney</w:t>
            </w:r>
          </w:p>
          <w:p w14:paraId="2C1CB624" w14:textId="77777777" w:rsidR="00D43797" w:rsidRPr="00FC0396" w:rsidRDefault="00D43797" w:rsidP="00DD0169">
            <w:pPr>
              <w:jc w:val="both"/>
            </w:pPr>
            <w:r w:rsidRPr="00FC0396">
              <w:t>Kidney grafting</w:t>
            </w:r>
          </w:p>
          <w:p w14:paraId="64843EF2" w14:textId="77777777" w:rsidR="00D43797" w:rsidRPr="00FC0396" w:rsidRDefault="00D43797" w:rsidP="00DD0169">
            <w:pPr>
              <w:jc w:val="both"/>
            </w:pPr>
            <w:r w:rsidRPr="00FC0396">
              <w:t>Kidney transplantation</w:t>
            </w:r>
          </w:p>
          <w:p w14:paraId="406FA8C6" w14:textId="77777777" w:rsidR="00D43797" w:rsidRPr="00FC0396" w:rsidRDefault="00D43797" w:rsidP="00DD0169">
            <w:pPr>
              <w:jc w:val="both"/>
            </w:pPr>
            <w:r w:rsidRPr="00FC0396">
              <w:t>Transplant</w:t>
            </w:r>
          </w:p>
          <w:p w14:paraId="16AA8C20" w14:textId="77777777" w:rsidR="00D43797" w:rsidRPr="00FC0396" w:rsidRDefault="00D43797" w:rsidP="00DD0169">
            <w:pPr>
              <w:jc w:val="both"/>
            </w:pPr>
            <w:r w:rsidRPr="00FC0396">
              <w:t>Grafts</w:t>
            </w:r>
          </w:p>
          <w:p w14:paraId="27CE5316" w14:textId="77777777" w:rsidR="00D43797" w:rsidRPr="00FC0396" w:rsidRDefault="00D43797" w:rsidP="00DD0169">
            <w:pPr>
              <w:jc w:val="both"/>
            </w:pPr>
            <w:r w:rsidRPr="00FC0396">
              <w:t>Organ Transplant</w:t>
            </w:r>
          </w:p>
          <w:p w14:paraId="315633F5" w14:textId="77777777" w:rsidR="00D43797" w:rsidRPr="00FC0396" w:rsidRDefault="00D43797" w:rsidP="00DD0169">
            <w:pPr>
              <w:jc w:val="both"/>
            </w:pPr>
            <w:r w:rsidRPr="00FC0396">
              <w:t>Graft, organ</w:t>
            </w:r>
          </w:p>
        </w:tc>
        <w:tc>
          <w:tcPr>
            <w:tcW w:w="1597" w:type="dxa"/>
            <w:tcBorders>
              <w:top w:val="dashed" w:sz="4" w:space="0" w:color="auto"/>
              <w:bottom w:val="dashed" w:sz="4" w:space="0" w:color="auto"/>
            </w:tcBorders>
          </w:tcPr>
          <w:p w14:paraId="531403FC" w14:textId="77777777" w:rsidR="00D43797" w:rsidRPr="00FC0396" w:rsidRDefault="00D43797" w:rsidP="00DD0169">
            <w:pPr>
              <w:jc w:val="both"/>
            </w:pPr>
            <w:r w:rsidRPr="00FC0396">
              <w:t>T lymphocytes</w:t>
            </w:r>
          </w:p>
          <w:p w14:paraId="41E9CD6A" w14:textId="77777777" w:rsidR="00D43797" w:rsidRPr="00FC0396" w:rsidRDefault="00D43797" w:rsidP="00DD0169">
            <w:pPr>
              <w:jc w:val="both"/>
            </w:pPr>
            <w:r w:rsidRPr="00FC0396">
              <w:t>T-lymphocyte</w:t>
            </w:r>
          </w:p>
          <w:p w14:paraId="417A2071" w14:textId="77777777" w:rsidR="00D43797" w:rsidRPr="00FC0396" w:rsidRDefault="00D43797" w:rsidP="00DD0169">
            <w:pPr>
              <w:jc w:val="both"/>
            </w:pPr>
            <w:r w:rsidRPr="00FC0396">
              <w:t>T-cell</w:t>
            </w:r>
          </w:p>
          <w:p w14:paraId="053B6D17" w14:textId="77777777" w:rsidR="00D43797" w:rsidRPr="00FC0396" w:rsidRDefault="00D43797" w:rsidP="00DD0169">
            <w:pPr>
              <w:jc w:val="both"/>
            </w:pPr>
            <w:r w:rsidRPr="00FC0396">
              <w:t>Thymus dependent lymphocyte</w:t>
            </w:r>
          </w:p>
          <w:p w14:paraId="53D4BD42" w14:textId="77777777" w:rsidR="00D43797" w:rsidRPr="00FC0396" w:rsidRDefault="00D43797" w:rsidP="00DD0169">
            <w:pPr>
              <w:jc w:val="both"/>
            </w:pPr>
            <w:r w:rsidRPr="00FC0396">
              <w:t>Thymocytes</w:t>
            </w:r>
          </w:p>
          <w:p w14:paraId="236D65C5" w14:textId="77777777" w:rsidR="00D43797" w:rsidRPr="00FC0396" w:rsidRDefault="00D43797" w:rsidP="00DD0169">
            <w:pPr>
              <w:jc w:val="both"/>
            </w:pPr>
            <w:r w:rsidRPr="00FC0396">
              <w:t>CD3+</w:t>
            </w:r>
          </w:p>
          <w:p w14:paraId="36E5F369" w14:textId="77777777" w:rsidR="00D43797" w:rsidRPr="00FC0396" w:rsidRDefault="00D43797" w:rsidP="00DD0169">
            <w:pPr>
              <w:jc w:val="both"/>
            </w:pPr>
            <w:r w:rsidRPr="00FC0396">
              <w:t>CD3</w:t>
            </w:r>
          </w:p>
          <w:p w14:paraId="2EB7C981" w14:textId="77777777" w:rsidR="00D43797" w:rsidRPr="00FC0396" w:rsidRDefault="00D43797" w:rsidP="00DD0169">
            <w:pPr>
              <w:jc w:val="both"/>
            </w:pPr>
            <w:r w:rsidRPr="00FC0396">
              <w:t>CD3 Complex</w:t>
            </w:r>
          </w:p>
        </w:tc>
        <w:tc>
          <w:tcPr>
            <w:tcW w:w="1577" w:type="dxa"/>
            <w:tcBorders>
              <w:top w:val="dashed" w:sz="4" w:space="0" w:color="auto"/>
              <w:bottom w:val="dashed" w:sz="4" w:space="0" w:color="auto"/>
            </w:tcBorders>
          </w:tcPr>
          <w:p w14:paraId="5BBA22D8" w14:textId="77777777" w:rsidR="00D43797" w:rsidRPr="00FC0396" w:rsidRDefault="00D43797" w:rsidP="00DD0169">
            <w:pPr>
              <w:jc w:val="both"/>
            </w:pPr>
            <w:r w:rsidRPr="00FC0396">
              <w:t>Lymphocyte Count</w:t>
            </w:r>
          </w:p>
          <w:p w14:paraId="0ED78F2A" w14:textId="77777777" w:rsidR="00D43797" w:rsidRPr="00FC0396" w:rsidRDefault="00D43797" w:rsidP="00DD0169">
            <w:pPr>
              <w:jc w:val="both"/>
            </w:pPr>
            <w:r w:rsidRPr="00FC0396">
              <w:t>Lymphocyte number</w:t>
            </w:r>
          </w:p>
          <w:p w14:paraId="7E9BF7CD" w14:textId="77777777" w:rsidR="00D43797" w:rsidRPr="00FC0396" w:rsidRDefault="00D43797" w:rsidP="00DD0169">
            <w:pPr>
              <w:jc w:val="both"/>
            </w:pPr>
            <w:r w:rsidRPr="00FC0396">
              <w:t>Total lymphocyte count</w:t>
            </w:r>
          </w:p>
          <w:p w14:paraId="407E607E" w14:textId="77777777" w:rsidR="00D43797" w:rsidRPr="00FC0396" w:rsidRDefault="00D43797" w:rsidP="00DD0169">
            <w:pPr>
              <w:jc w:val="both"/>
            </w:pPr>
            <w:r w:rsidRPr="00FC0396">
              <w:t>Total lymphocyte</w:t>
            </w:r>
          </w:p>
          <w:p w14:paraId="4B48A6B4" w14:textId="77777777" w:rsidR="00D43797" w:rsidRPr="00FC0396" w:rsidRDefault="00D43797" w:rsidP="00DD0169">
            <w:pPr>
              <w:jc w:val="both"/>
            </w:pPr>
            <w:r w:rsidRPr="00FC0396">
              <w:t>Lymphocyte count, total</w:t>
            </w:r>
          </w:p>
          <w:p w14:paraId="3D301491" w14:textId="77777777" w:rsidR="00D43797" w:rsidRPr="00FC0396" w:rsidRDefault="00D43797" w:rsidP="00DD0169">
            <w:pPr>
              <w:jc w:val="both"/>
            </w:pPr>
            <w:r w:rsidRPr="00FC0396">
              <w:t>Absolute lymphocytes</w:t>
            </w:r>
          </w:p>
        </w:tc>
        <w:tc>
          <w:tcPr>
            <w:tcW w:w="1616" w:type="dxa"/>
            <w:tcBorders>
              <w:top w:val="dashed" w:sz="4" w:space="0" w:color="auto"/>
              <w:bottom w:val="dashed" w:sz="4" w:space="0" w:color="auto"/>
            </w:tcBorders>
          </w:tcPr>
          <w:p w14:paraId="7891DBF5" w14:textId="77777777" w:rsidR="00D43797" w:rsidRPr="00FC0396" w:rsidRDefault="00D43797" w:rsidP="00DD0169">
            <w:pPr>
              <w:jc w:val="both"/>
            </w:pPr>
            <w:r w:rsidRPr="00FC0396">
              <w:t>Monitoring</w:t>
            </w:r>
          </w:p>
          <w:p w14:paraId="0EB04BAE" w14:textId="77777777" w:rsidR="00D43797" w:rsidRPr="00FC0396" w:rsidRDefault="00D43797" w:rsidP="00DD0169">
            <w:pPr>
              <w:jc w:val="both"/>
            </w:pPr>
            <w:r w:rsidRPr="00FC0396">
              <w:t>Monitored</w:t>
            </w:r>
          </w:p>
          <w:p w14:paraId="1C54077D" w14:textId="77777777" w:rsidR="00D43797" w:rsidRPr="00FC0396" w:rsidRDefault="00D43797" w:rsidP="00DD0169">
            <w:pPr>
              <w:jc w:val="both"/>
            </w:pPr>
            <w:r w:rsidRPr="00FC0396">
              <w:t xml:space="preserve">Flow </w:t>
            </w:r>
            <w:proofErr w:type="spellStart"/>
            <w:r w:rsidRPr="00FC0396">
              <w:t>cytomerty</w:t>
            </w:r>
            <w:proofErr w:type="spellEnd"/>
          </w:p>
          <w:p w14:paraId="5EAFFF81" w14:textId="77777777" w:rsidR="00D43797" w:rsidRPr="00FC0396" w:rsidRDefault="00D43797" w:rsidP="00DD0169">
            <w:pPr>
              <w:jc w:val="both"/>
            </w:pPr>
            <w:r w:rsidRPr="00FC0396">
              <w:t>Cell monitoring</w:t>
            </w:r>
          </w:p>
          <w:p w14:paraId="20E9E171" w14:textId="77777777" w:rsidR="00D43797" w:rsidRPr="00FC0396" w:rsidRDefault="00D43797" w:rsidP="00DD0169">
            <w:pPr>
              <w:jc w:val="both"/>
            </w:pPr>
            <w:r w:rsidRPr="00FC0396">
              <w:t>Cytologic technique</w:t>
            </w:r>
          </w:p>
          <w:p w14:paraId="477A5CE7" w14:textId="77777777" w:rsidR="00D43797" w:rsidRPr="00FC0396" w:rsidRDefault="00D43797" w:rsidP="00DD0169">
            <w:pPr>
              <w:jc w:val="both"/>
            </w:pPr>
            <w:r w:rsidRPr="00FC0396">
              <w:t>Cytologic technics</w:t>
            </w:r>
          </w:p>
          <w:p w14:paraId="3C4AF43E" w14:textId="77777777" w:rsidR="00D43797" w:rsidRPr="00FC0396" w:rsidRDefault="00D43797" w:rsidP="00DD0169">
            <w:pPr>
              <w:jc w:val="both"/>
            </w:pPr>
            <w:r w:rsidRPr="00FC0396">
              <w:t>Immunologic monitoring</w:t>
            </w:r>
          </w:p>
          <w:p w14:paraId="2288BEB3" w14:textId="77777777" w:rsidR="00D43797" w:rsidRPr="00FC0396" w:rsidRDefault="00D43797" w:rsidP="00DD0169">
            <w:pPr>
              <w:jc w:val="both"/>
            </w:pPr>
            <w:r w:rsidRPr="00FC0396">
              <w:t>Immune monitoring</w:t>
            </w:r>
          </w:p>
          <w:p w14:paraId="73089A23" w14:textId="77777777" w:rsidR="00D43797" w:rsidRPr="00FC0396" w:rsidRDefault="00D43797" w:rsidP="00DD0169">
            <w:pPr>
              <w:jc w:val="both"/>
            </w:pPr>
            <w:r w:rsidRPr="00FC0396">
              <w:t>Monitoring, immunological</w:t>
            </w:r>
          </w:p>
        </w:tc>
        <w:tc>
          <w:tcPr>
            <w:tcW w:w="1561" w:type="dxa"/>
            <w:tcBorders>
              <w:top w:val="dashed" w:sz="4" w:space="0" w:color="auto"/>
              <w:bottom w:val="dashed" w:sz="4" w:space="0" w:color="auto"/>
            </w:tcBorders>
          </w:tcPr>
          <w:p w14:paraId="2C0E2B00" w14:textId="77777777" w:rsidR="00D43797" w:rsidRPr="00FC0396" w:rsidRDefault="00D43797" w:rsidP="00DD0169">
            <w:pPr>
              <w:jc w:val="both"/>
            </w:pPr>
            <w:r w:rsidRPr="00FC0396">
              <w:t>Correlation</w:t>
            </w:r>
          </w:p>
          <w:p w14:paraId="36946343" w14:textId="77777777" w:rsidR="00D43797" w:rsidRPr="00FC0396" w:rsidRDefault="00D43797" w:rsidP="00DD0169">
            <w:pPr>
              <w:jc w:val="both"/>
            </w:pPr>
          </w:p>
        </w:tc>
        <w:tc>
          <w:tcPr>
            <w:tcW w:w="1575" w:type="dxa"/>
            <w:tcBorders>
              <w:top w:val="dashed" w:sz="4" w:space="0" w:color="auto"/>
              <w:bottom w:val="dashed" w:sz="4" w:space="0" w:color="auto"/>
            </w:tcBorders>
          </w:tcPr>
          <w:p w14:paraId="75B0C705" w14:textId="77777777" w:rsidR="00D43797" w:rsidRPr="00FC0396" w:rsidRDefault="00D43797" w:rsidP="00DD0169">
            <w:pPr>
              <w:jc w:val="both"/>
            </w:pPr>
            <w:r w:rsidRPr="00FC0396">
              <w:t>ATG</w:t>
            </w:r>
          </w:p>
          <w:p w14:paraId="19D0082D" w14:textId="77777777" w:rsidR="00D43797" w:rsidRPr="00FC0396" w:rsidRDefault="00D43797" w:rsidP="00DD0169">
            <w:pPr>
              <w:jc w:val="both"/>
            </w:pPr>
            <w:r w:rsidRPr="00FC0396">
              <w:t>Antilymphocyte Serum</w:t>
            </w:r>
          </w:p>
          <w:p w14:paraId="5CD6557A" w14:textId="77777777" w:rsidR="00D43797" w:rsidRPr="00FC0396" w:rsidRDefault="00D43797" w:rsidP="00DD0169">
            <w:pPr>
              <w:jc w:val="both"/>
            </w:pPr>
            <w:r w:rsidRPr="00FC0396">
              <w:t>Anti-thymocyte globulin</w:t>
            </w:r>
          </w:p>
          <w:p w14:paraId="259A0CD4" w14:textId="77777777" w:rsidR="00D43797" w:rsidRPr="00FC0396" w:rsidRDefault="00D43797" w:rsidP="00DD0169">
            <w:pPr>
              <w:jc w:val="both"/>
            </w:pPr>
            <w:r w:rsidRPr="00FC0396">
              <w:t>ATGAM</w:t>
            </w:r>
          </w:p>
          <w:p w14:paraId="21EADCE3" w14:textId="77777777" w:rsidR="00D43797" w:rsidRPr="00FC0396" w:rsidRDefault="00D43797" w:rsidP="00DD0169">
            <w:pPr>
              <w:jc w:val="both"/>
            </w:pPr>
            <w:r w:rsidRPr="00FC0396">
              <w:t>Anti-thymoglobulin</w:t>
            </w:r>
          </w:p>
          <w:p w14:paraId="4A28A8F6" w14:textId="77777777" w:rsidR="00D43797" w:rsidRPr="00FC0396" w:rsidRDefault="00D43797" w:rsidP="00DD0169">
            <w:pPr>
              <w:jc w:val="both"/>
            </w:pPr>
            <w:r w:rsidRPr="00FC0396">
              <w:t>Immunotherapy</w:t>
            </w:r>
          </w:p>
          <w:p w14:paraId="14E6BD90" w14:textId="77777777" w:rsidR="00D43797" w:rsidRPr="00FC0396" w:rsidRDefault="00D43797" w:rsidP="00DD0169">
            <w:pPr>
              <w:jc w:val="both"/>
            </w:pPr>
            <w:proofErr w:type="spellStart"/>
            <w:r w:rsidRPr="00FC0396">
              <w:t>Immunosupressive</w:t>
            </w:r>
            <w:proofErr w:type="spellEnd"/>
            <w:r w:rsidRPr="00FC0396">
              <w:t xml:space="preserve"> therapy</w:t>
            </w:r>
          </w:p>
          <w:p w14:paraId="7302E8C5" w14:textId="77777777" w:rsidR="00D43797" w:rsidRPr="00FC0396" w:rsidRDefault="00D43797" w:rsidP="00DD0169">
            <w:pPr>
              <w:jc w:val="both"/>
            </w:pPr>
            <w:r w:rsidRPr="00FC0396">
              <w:t>Thymoglobulin</w:t>
            </w:r>
          </w:p>
          <w:p w14:paraId="51A8B4E4" w14:textId="77777777" w:rsidR="00D43797" w:rsidRPr="00FC0396" w:rsidRDefault="00D43797" w:rsidP="00DD0169">
            <w:pPr>
              <w:jc w:val="both"/>
            </w:pPr>
          </w:p>
          <w:p w14:paraId="50307B40" w14:textId="77777777" w:rsidR="00D43797" w:rsidRPr="00FC0396" w:rsidRDefault="00D43797" w:rsidP="00DD0169">
            <w:pPr>
              <w:jc w:val="both"/>
            </w:pPr>
          </w:p>
        </w:tc>
      </w:tr>
    </w:tbl>
    <w:p w14:paraId="4BE88F05" w14:textId="77777777" w:rsidR="00D43797" w:rsidRPr="00FC0396" w:rsidRDefault="00D43797" w:rsidP="00D43797">
      <w:pPr>
        <w:jc w:val="both"/>
      </w:pPr>
    </w:p>
    <w:p w14:paraId="33C3914D" w14:textId="77777777" w:rsidR="00D43797" w:rsidRDefault="00D43797" w:rsidP="00D43797">
      <w:pPr>
        <w:rPr>
          <w:lang w:val="en-GB"/>
        </w:rPr>
      </w:pPr>
    </w:p>
    <w:p w14:paraId="70AA12AF" w14:textId="77777777" w:rsidR="00D43797" w:rsidRDefault="00D43797" w:rsidP="00D43797">
      <w:pPr>
        <w:rPr>
          <w:lang w:val="en-GB"/>
        </w:rPr>
      </w:pPr>
    </w:p>
    <w:p w14:paraId="479BAA00" w14:textId="77777777" w:rsidR="00D43797" w:rsidRDefault="00D43797" w:rsidP="00D43797">
      <w:pPr>
        <w:rPr>
          <w:lang w:val="en-GB"/>
        </w:rPr>
      </w:pPr>
    </w:p>
    <w:p w14:paraId="39D5A787" w14:textId="77777777" w:rsidR="00D43797" w:rsidRDefault="00D43797" w:rsidP="00D43797">
      <w:pPr>
        <w:rPr>
          <w:lang w:val="en-GB"/>
        </w:rPr>
      </w:pPr>
    </w:p>
    <w:p w14:paraId="5488C49A" w14:textId="77777777" w:rsidR="00D43797" w:rsidRDefault="00D43797" w:rsidP="00D43797">
      <w:pPr>
        <w:rPr>
          <w:lang w:val="en-GB"/>
        </w:rPr>
      </w:pPr>
    </w:p>
    <w:p w14:paraId="1DEB2AA1" w14:textId="77777777" w:rsidR="00D43797" w:rsidRPr="006713FC" w:rsidRDefault="00D43797" w:rsidP="00D43797">
      <w:pPr>
        <w:rPr>
          <w:b/>
          <w:bCs/>
          <w:lang w:val="en-GB"/>
        </w:rPr>
      </w:pPr>
      <w:r w:rsidRPr="006713FC">
        <w:rPr>
          <w:b/>
          <w:bCs/>
          <w:lang w:val="en-GB"/>
        </w:rPr>
        <w:t>Supplementary table 3. Construction of the search in Embase.</w:t>
      </w:r>
    </w:p>
    <w:tbl>
      <w:tblPr>
        <w:tblStyle w:val="Tabel-Gitter"/>
        <w:tblpPr w:leftFromText="141" w:rightFromText="141" w:vertAnchor="text" w:horzAnchor="margin" w:tblpXSpec="center" w:tblpY="124"/>
        <w:tblW w:w="10702" w:type="dxa"/>
        <w:tblLook w:val="04A0" w:firstRow="1" w:lastRow="0" w:firstColumn="1" w:lastColumn="0" w:noHBand="0" w:noVBand="1"/>
      </w:tblPr>
      <w:tblGrid>
        <w:gridCol w:w="1403"/>
        <w:gridCol w:w="1884"/>
        <w:gridCol w:w="1496"/>
        <w:gridCol w:w="1443"/>
        <w:gridCol w:w="1510"/>
        <w:gridCol w:w="1416"/>
        <w:gridCol w:w="2030"/>
      </w:tblGrid>
      <w:tr w:rsidR="00D43797" w:rsidRPr="00FC0396" w14:paraId="741F87FA" w14:textId="77777777" w:rsidTr="00DD0169">
        <w:trPr>
          <w:trHeight w:val="348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F1E6E" w14:textId="77777777" w:rsidR="00D43797" w:rsidRPr="000C5A67" w:rsidRDefault="00D43797" w:rsidP="00DD0169">
            <w:pPr>
              <w:jc w:val="both"/>
              <w:rPr>
                <w:b/>
                <w:bCs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14:paraId="61CF47C9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spe</w:t>
            </w:r>
            <w:r>
              <w:rPr>
                <w:b/>
                <w:bCs/>
              </w:rPr>
              <w:t>c</w:t>
            </w:r>
            <w:r w:rsidRPr="00FC0396">
              <w:rPr>
                <w:b/>
                <w:bCs/>
              </w:rPr>
              <w:t>t 1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6801E473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spe</w:t>
            </w:r>
            <w:r>
              <w:rPr>
                <w:b/>
                <w:bCs/>
              </w:rPr>
              <w:t>c</w:t>
            </w:r>
            <w:r w:rsidRPr="00FC0396">
              <w:rPr>
                <w:b/>
                <w:bCs/>
              </w:rPr>
              <w:t>t 2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2BA60857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sp</w:t>
            </w:r>
            <w:r>
              <w:rPr>
                <w:b/>
                <w:bCs/>
              </w:rPr>
              <w:t>ec</w:t>
            </w:r>
            <w:r w:rsidRPr="00FC0396">
              <w:rPr>
                <w:b/>
                <w:bCs/>
              </w:rPr>
              <w:t>t 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1B9AAF0D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spe</w:t>
            </w:r>
            <w:r>
              <w:rPr>
                <w:b/>
                <w:bCs/>
              </w:rPr>
              <w:t>ct</w:t>
            </w:r>
            <w:r w:rsidRPr="00FC0396">
              <w:rPr>
                <w:b/>
                <w:bCs/>
              </w:rPr>
              <w:t xml:space="preserve"> 4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83A371A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spe</w:t>
            </w:r>
            <w:r>
              <w:rPr>
                <w:b/>
                <w:bCs/>
              </w:rPr>
              <w:t>c</w:t>
            </w:r>
            <w:r w:rsidRPr="00FC0396">
              <w:rPr>
                <w:b/>
                <w:bCs/>
              </w:rPr>
              <w:t>t 5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14:paraId="0C60AED3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sp</w:t>
            </w:r>
            <w:r>
              <w:rPr>
                <w:b/>
                <w:bCs/>
              </w:rPr>
              <w:t>ec</w:t>
            </w:r>
            <w:r w:rsidRPr="00FC0396">
              <w:rPr>
                <w:b/>
                <w:bCs/>
              </w:rPr>
              <w:t>t 6</w:t>
            </w:r>
          </w:p>
        </w:tc>
      </w:tr>
      <w:tr w:rsidR="00D43797" w:rsidRPr="00FC0396" w14:paraId="485F3218" w14:textId="77777777" w:rsidTr="00DD0169">
        <w:trPr>
          <w:trHeight w:val="945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8B06BEA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ubject headings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8F801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</w:p>
          <w:p w14:paraId="75BF0BE9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Transplantati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8E9C6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CD3 T lym</w:t>
            </w:r>
            <w:r>
              <w:rPr>
                <w:b/>
                <w:bCs/>
              </w:rPr>
              <w:t>pho</w:t>
            </w:r>
            <w:r w:rsidRPr="00FC0396">
              <w:rPr>
                <w:b/>
                <w:bCs/>
              </w:rPr>
              <w:t>cyt</w:t>
            </w:r>
            <w:r>
              <w:rPr>
                <w:b/>
                <w:bCs/>
              </w:rPr>
              <w:t>es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D1BC8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</w:t>
            </w:r>
            <w:r w:rsidRPr="00FC0396">
              <w:rPr>
                <w:b/>
                <w:bCs/>
              </w:rPr>
              <w:t>lym</w:t>
            </w:r>
            <w:r>
              <w:rPr>
                <w:b/>
                <w:bCs/>
              </w:rPr>
              <w:t>ph</w:t>
            </w:r>
            <w:r w:rsidRPr="00FC0396">
              <w:rPr>
                <w:b/>
                <w:bCs/>
              </w:rPr>
              <w:t>ocyt</w:t>
            </w:r>
            <w:r>
              <w:rPr>
                <w:b/>
                <w:bCs/>
              </w:rPr>
              <w:t>e</w:t>
            </w:r>
            <w:r w:rsidRPr="00FC0396">
              <w:rPr>
                <w:b/>
                <w:bCs/>
              </w:rPr>
              <w:t xml:space="preserve"> </w:t>
            </w:r>
            <w:proofErr w:type="spellStart"/>
            <w:r w:rsidRPr="00FC0396">
              <w:rPr>
                <w:b/>
                <w:bCs/>
              </w:rPr>
              <w:t>tal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FB31B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Monitor</w:t>
            </w:r>
            <w:r>
              <w:rPr>
                <w:b/>
                <w:bCs/>
              </w:rPr>
              <w:t>ing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6D86B" w14:textId="77777777" w:rsidR="00D43797" w:rsidRDefault="00D43797" w:rsidP="00DD016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FC0396">
              <w:rPr>
                <w:b/>
                <w:bCs/>
              </w:rPr>
              <w:t>orrelation</w:t>
            </w:r>
          </w:p>
          <w:p w14:paraId="017950E6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not</w:t>
            </w:r>
            <w:proofErr w:type="gramEnd"/>
            <w:r>
              <w:rPr>
                <w:b/>
                <w:bCs/>
              </w:rPr>
              <w:t xml:space="preserve"> included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13ABC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</w:p>
          <w:p w14:paraId="63D6F418" w14:textId="77777777" w:rsidR="00D43797" w:rsidRPr="00FC0396" w:rsidRDefault="00D43797" w:rsidP="00DD0169">
            <w:pPr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ATG</w:t>
            </w:r>
          </w:p>
        </w:tc>
      </w:tr>
      <w:tr w:rsidR="00D43797" w:rsidRPr="00FC0396" w14:paraId="56F3E8FB" w14:textId="77777777" w:rsidTr="00DD0169">
        <w:trPr>
          <w:trHeight w:val="2129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7119E23" w14:textId="77777777" w:rsidR="00D43797" w:rsidRPr="0022033B" w:rsidRDefault="00D43797" w:rsidP="00DD0169">
            <w:pPr>
              <w:spacing w:before="80" w:after="120"/>
              <w:jc w:val="both"/>
              <w:rPr>
                <w:b/>
                <w:bCs/>
              </w:rPr>
            </w:pPr>
            <w:proofErr w:type="spellStart"/>
            <w:r w:rsidRPr="0022033B">
              <w:rPr>
                <w:b/>
                <w:bCs/>
              </w:rPr>
              <w:t>MeSH</w:t>
            </w:r>
            <w:proofErr w:type="spellEnd"/>
            <w:r w:rsidRPr="0022033B">
              <w:rPr>
                <w:b/>
                <w:bCs/>
              </w:rPr>
              <w:t xml:space="preserve"> terms, </w:t>
            </w:r>
            <w:proofErr w:type="spellStart"/>
            <w:r w:rsidRPr="0022033B">
              <w:rPr>
                <w:b/>
                <w:bCs/>
              </w:rPr>
              <w:t>Emtree</w:t>
            </w:r>
            <w:proofErr w:type="spellEnd"/>
            <w:r w:rsidRPr="0022033B">
              <w:rPr>
                <w:b/>
                <w:bCs/>
              </w:rPr>
              <w:t xml:space="preserve"> terms, Descriptors</w:t>
            </w:r>
          </w:p>
          <w:p w14:paraId="49EC48E8" w14:textId="77777777" w:rsidR="00D43797" w:rsidRPr="00FC0396" w:rsidRDefault="00D43797" w:rsidP="00DD0169">
            <w:pPr>
              <w:spacing w:before="80" w:after="120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08B5BBDC" w14:textId="77777777" w:rsidR="00D43797" w:rsidRPr="00FC0396" w:rsidRDefault="00D43797" w:rsidP="00DD0169">
            <w:pPr>
              <w:jc w:val="both"/>
            </w:pPr>
            <w:r w:rsidRPr="00FC0396">
              <w:t>Kidney transplantation</w:t>
            </w:r>
          </w:p>
          <w:p w14:paraId="3EF496A7" w14:textId="77777777" w:rsidR="00D43797" w:rsidRPr="00FC0396" w:rsidRDefault="00D43797" w:rsidP="00DD0169">
            <w:pPr>
              <w:jc w:val="both"/>
            </w:pPr>
            <w:r w:rsidRPr="00FC0396">
              <w:t>Transplants</w:t>
            </w:r>
          </w:p>
          <w:p w14:paraId="48445331" w14:textId="77777777" w:rsidR="00D43797" w:rsidRPr="00FC0396" w:rsidRDefault="00D43797" w:rsidP="00DD0169">
            <w:pPr>
              <w:jc w:val="both"/>
            </w:pPr>
            <w:r w:rsidRPr="00FC0396">
              <w:t>Pancreas transplantation</w:t>
            </w:r>
          </w:p>
          <w:p w14:paraId="0038666E" w14:textId="77777777" w:rsidR="00D43797" w:rsidRPr="00FC0396" w:rsidRDefault="00D43797" w:rsidP="00DD0169">
            <w:pPr>
              <w:jc w:val="both"/>
            </w:pPr>
            <w:r w:rsidRPr="00FC0396">
              <w:t xml:space="preserve"> Heart transplantation</w:t>
            </w:r>
          </w:p>
          <w:p w14:paraId="0EBE4575" w14:textId="77777777" w:rsidR="00D43797" w:rsidRPr="00FC0396" w:rsidRDefault="00D43797" w:rsidP="00DD0169">
            <w:pPr>
              <w:jc w:val="both"/>
            </w:pPr>
            <w:r w:rsidRPr="00FC0396">
              <w:t>Liver transplantation</w:t>
            </w:r>
          </w:p>
          <w:p w14:paraId="347B5586" w14:textId="77777777" w:rsidR="00D43797" w:rsidRPr="00FC0396" w:rsidRDefault="00D43797" w:rsidP="00DD0169">
            <w:pPr>
              <w:jc w:val="both"/>
            </w:pPr>
            <w:r w:rsidRPr="00FC0396">
              <w:t>Lung transplantation</w:t>
            </w:r>
          </w:p>
          <w:p w14:paraId="7A8CCA7A" w14:textId="77777777" w:rsidR="00D43797" w:rsidRPr="00FC0396" w:rsidRDefault="00D43797" w:rsidP="00DD0169">
            <w:pPr>
              <w:jc w:val="both"/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hideMark/>
          </w:tcPr>
          <w:p w14:paraId="0640A3B5" w14:textId="77777777" w:rsidR="00D43797" w:rsidRPr="00FC0396" w:rsidRDefault="00D43797" w:rsidP="00DD0169">
            <w:pPr>
              <w:jc w:val="both"/>
            </w:pPr>
            <w:r w:rsidRPr="00FC0396">
              <w:t xml:space="preserve">T-lymphocytes </w:t>
            </w:r>
          </w:p>
          <w:p w14:paraId="78D5141E" w14:textId="77777777" w:rsidR="00D43797" w:rsidRPr="00FC0396" w:rsidRDefault="00D43797" w:rsidP="00DD0169">
            <w:pPr>
              <w:jc w:val="both"/>
            </w:pPr>
            <w:r w:rsidRPr="00FC0396">
              <w:t>Thymocytes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hideMark/>
          </w:tcPr>
          <w:p w14:paraId="2171BA09" w14:textId="77777777" w:rsidR="00D43797" w:rsidRPr="00FC0396" w:rsidRDefault="00D43797" w:rsidP="00DD0169">
            <w:pPr>
              <w:jc w:val="both"/>
            </w:pPr>
            <w:r w:rsidRPr="00FC0396">
              <w:t>Lymphocyte Coun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hideMark/>
          </w:tcPr>
          <w:p w14:paraId="22FABDEB" w14:textId="77777777" w:rsidR="00D43797" w:rsidRPr="00FC0396" w:rsidRDefault="00D43797" w:rsidP="00DD0169">
            <w:pPr>
              <w:jc w:val="both"/>
            </w:pPr>
            <w:r w:rsidRPr="00FC0396">
              <w:t>Flow Cytometry</w:t>
            </w:r>
          </w:p>
          <w:p w14:paraId="0854A143" w14:textId="77777777" w:rsidR="00D43797" w:rsidRPr="00FC0396" w:rsidRDefault="00D43797" w:rsidP="00DD0169">
            <w:pPr>
              <w:jc w:val="both"/>
            </w:pPr>
            <w:r w:rsidRPr="00FC0396">
              <w:t>Immunologic monitoring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hideMark/>
          </w:tcPr>
          <w:p w14:paraId="31BB465B" w14:textId="77777777" w:rsidR="00D43797" w:rsidRPr="00FC0396" w:rsidRDefault="00D43797" w:rsidP="00DD0169">
            <w:pPr>
              <w:jc w:val="both"/>
            </w:pPr>
            <w:r w:rsidRPr="00FC0396">
              <w:t>Correlation of data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hideMark/>
          </w:tcPr>
          <w:p w14:paraId="7886E1AE" w14:textId="77777777" w:rsidR="00D43797" w:rsidRPr="00FC0396" w:rsidRDefault="00D43797" w:rsidP="00DD0169">
            <w:pPr>
              <w:jc w:val="both"/>
            </w:pPr>
            <w:r w:rsidRPr="00FC0396">
              <w:t>Thymocyte antibody</w:t>
            </w:r>
          </w:p>
          <w:p w14:paraId="698CBB22" w14:textId="77777777" w:rsidR="00D43797" w:rsidRPr="00FC0396" w:rsidRDefault="00D43797" w:rsidP="00DD0169">
            <w:pPr>
              <w:jc w:val="both"/>
            </w:pPr>
            <w:r w:rsidRPr="00FC0396">
              <w:t>Immunotherapy</w:t>
            </w:r>
          </w:p>
        </w:tc>
      </w:tr>
      <w:tr w:rsidR="00D43797" w:rsidRPr="00FC0396" w14:paraId="2E82B8E4" w14:textId="77777777" w:rsidTr="00DD0169">
        <w:trPr>
          <w:trHeight w:val="2927"/>
        </w:trPr>
        <w:tc>
          <w:tcPr>
            <w:tcW w:w="175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63DD905" w14:textId="77777777" w:rsidR="00D43797" w:rsidRPr="00FC0396" w:rsidRDefault="00D43797" w:rsidP="00DD0169">
            <w:pPr>
              <w:spacing w:before="80" w:after="120"/>
              <w:jc w:val="both"/>
              <w:rPr>
                <w:b/>
                <w:bCs/>
              </w:rPr>
            </w:pPr>
            <w:r w:rsidRPr="00FC0396">
              <w:rPr>
                <w:b/>
                <w:bCs/>
              </w:rPr>
              <w:t>F</w:t>
            </w:r>
            <w:r>
              <w:rPr>
                <w:b/>
                <w:bCs/>
              </w:rPr>
              <w:t>ree-text terms</w:t>
            </w:r>
          </w:p>
          <w:p w14:paraId="6DBB8DF9" w14:textId="77777777" w:rsidR="00D43797" w:rsidRPr="00FC0396" w:rsidRDefault="00D43797" w:rsidP="00DD0169">
            <w:pPr>
              <w:jc w:val="both"/>
              <w:rPr>
                <w:i/>
                <w:iCs/>
              </w:rPr>
            </w:pPr>
          </w:p>
        </w:tc>
        <w:tc>
          <w:tcPr>
            <w:tcW w:w="1333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27EA5" w14:textId="77777777" w:rsidR="00D43797" w:rsidRPr="00FC0396" w:rsidRDefault="00D43797" w:rsidP="00DD0169">
            <w:pPr>
              <w:jc w:val="both"/>
            </w:pPr>
            <w:r w:rsidRPr="00FC0396">
              <w:t>Renal transplantations</w:t>
            </w:r>
          </w:p>
          <w:p w14:paraId="45015D14" w14:textId="77777777" w:rsidR="00D43797" w:rsidRPr="00FC0396" w:rsidRDefault="00D43797" w:rsidP="00DD0169">
            <w:pPr>
              <w:jc w:val="both"/>
            </w:pPr>
            <w:r w:rsidRPr="00FC0396">
              <w:t>Pancreas transplantation</w:t>
            </w:r>
          </w:p>
          <w:p w14:paraId="605C99A3" w14:textId="77777777" w:rsidR="00D43797" w:rsidRPr="00FC0396" w:rsidRDefault="00D43797" w:rsidP="00DD0169">
            <w:pPr>
              <w:jc w:val="both"/>
            </w:pPr>
            <w:r w:rsidRPr="00FC0396">
              <w:t>Heart transplantation</w:t>
            </w:r>
          </w:p>
          <w:p w14:paraId="5B7EE618" w14:textId="77777777" w:rsidR="00D43797" w:rsidRPr="00FC0396" w:rsidRDefault="00D43797" w:rsidP="00DD0169">
            <w:pPr>
              <w:jc w:val="both"/>
            </w:pPr>
            <w:r w:rsidRPr="00FC0396">
              <w:t>Liver transplantation</w:t>
            </w:r>
          </w:p>
          <w:p w14:paraId="2E4E056E" w14:textId="77777777" w:rsidR="00D43797" w:rsidRPr="00FC0396" w:rsidRDefault="00D43797" w:rsidP="00DD0169">
            <w:pPr>
              <w:jc w:val="both"/>
            </w:pPr>
            <w:r w:rsidRPr="00FC0396">
              <w:t>Lung transplantation</w:t>
            </w:r>
          </w:p>
          <w:p w14:paraId="02331738" w14:textId="77777777" w:rsidR="00D43797" w:rsidRPr="00FC0396" w:rsidRDefault="00D43797" w:rsidP="00DD0169">
            <w:pPr>
              <w:jc w:val="both"/>
            </w:pPr>
            <w:r w:rsidRPr="00FC0396">
              <w:t>Kidney transplantation</w:t>
            </w:r>
          </w:p>
          <w:p w14:paraId="7D0E730A" w14:textId="77777777" w:rsidR="00D43797" w:rsidRPr="00FC0396" w:rsidRDefault="00D43797" w:rsidP="00DD0169">
            <w:pPr>
              <w:jc w:val="both"/>
            </w:pPr>
            <w:r w:rsidRPr="00FC0396">
              <w:t>Grafts</w:t>
            </w:r>
          </w:p>
          <w:p w14:paraId="2E605394" w14:textId="77777777" w:rsidR="00D43797" w:rsidRPr="00FC0396" w:rsidRDefault="00D43797" w:rsidP="00DD0169">
            <w:pPr>
              <w:jc w:val="both"/>
            </w:pPr>
            <w:r w:rsidRPr="00FC0396">
              <w:t>Grafting</w:t>
            </w:r>
          </w:p>
          <w:p w14:paraId="4073126F" w14:textId="77777777" w:rsidR="00D43797" w:rsidRPr="00FC0396" w:rsidRDefault="00D43797" w:rsidP="00DD0169">
            <w:pPr>
              <w:jc w:val="both"/>
            </w:pPr>
            <w:r w:rsidRPr="00FC0396">
              <w:t>Organ Transplantation</w:t>
            </w:r>
          </w:p>
          <w:p w14:paraId="1996F29C" w14:textId="77777777" w:rsidR="00D43797" w:rsidRPr="00FC0396" w:rsidRDefault="00D43797" w:rsidP="00DD0169">
            <w:pPr>
              <w:jc w:val="both"/>
            </w:pPr>
          </w:p>
        </w:tc>
        <w:tc>
          <w:tcPr>
            <w:tcW w:w="153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60CAF" w14:textId="77777777" w:rsidR="00D43797" w:rsidRPr="00FC0396" w:rsidRDefault="00D43797" w:rsidP="00DD0169">
            <w:pPr>
              <w:jc w:val="both"/>
            </w:pPr>
            <w:r w:rsidRPr="00FC0396">
              <w:t>T lymphocytes</w:t>
            </w:r>
          </w:p>
          <w:p w14:paraId="6A817063" w14:textId="77777777" w:rsidR="00D43797" w:rsidRPr="00FC0396" w:rsidRDefault="00D43797" w:rsidP="00DD0169">
            <w:pPr>
              <w:jc w:val="both"/>
            </w:pPr>
            <w:r w:rsidRPr="00FC0396">
              <w:t>T-lymphocyte</w:t>
            </w:r>
          </w:p>
          <w:p w14:paraId="02C16581" w14:textId="77777777" w:rsidR="00D43797" w:rsidRPr="00FC0396" w:rsidRDefault="00D43797" w:rsidP="00DD0169">
            <w:pPr>
              <w:jc w:val="both"/>
            </w:pPr>
            <w:r w:rsidRPr="00FC0396">
              <w:t>T-cell</w:t>
            </w:r>
          </w:p>
          <w:p w14:paraId="505FA9AE" w14:textId="77777777" w:rsidR="00D43797" w:rsidRPr="00FC0396" w:rsidRDefault="00D43797" w:rsidP="00DD0169">
            <w:pPr>
              <w:jc w:val="both"/>
            </w:pPr>
            <w:r w:rsidRPr="00FC0396">
              <w:t>Thymus dependent lymphocyte</w:t>
            </w:r>
          </w:p>
          <w:p w14:paraId="00FD4B50" w14:textId="77777777" w:rsidR="00D43797" w:rsidRPr="00FC0396" w:rsidRDefault="00D43797" w:rsidP="00DD0169">
            <w:pPr>
              <w:jc w:val="both"/>
            </w:pPr>
            <w:r w:rsidRPr="00FC0396">
              <w:t>Thymocytes</w:t>
            </w:r>
          </w:p>
          <w:p w14:paraId="103EF10A" w14:textId="77777777" w:rsidR="00D43797" w:rsidRPr="00FC0396" w:rsidRDefault="00D43797" w:rsidP="00DD0169">
            <w:pPr>
              <w:jc w:val="both"/>
            </w:pPr>
            <w:r w:rsidRPr="00FC0396">
              <w:t>CD3+</w:t>
            </w:r>
          </w:p>
          <w:p w14:paraId="59B1D038" w14:textId="77777777" w:rsidR="00D43797" w:rsidRPr="00FC0396" w:rsidRDefault="00D43797" w:rsidP="00DD0169">
            <w:pPr>
              <w:jc w:val="both"/>
            </w:pPr>
            <w:r w:rsidRPr="00FC0396">
              <w:t>CD3</w:t>
            </w:r>
          </w:p>
          <w:p w14:paraId="158DD38B" w14:textId="77777777" w:rsidR="00D43797" w:rsidRPr="00FC0396" w:rsidRDefault="00D43797" w:rsidP="00DD0169">
            <w:pPr>
              <w:jc w:val="both"/>
            </w:pPr>
            <w:r w:rsidRPr="00FC0396">
              <w:t>CD3 Complex</w:t>
            </w:r>
          </w:p>
        </w:tc>
        <w:tc>
          <w:tcPr>
            <w:tcW w:w="151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93989" w14:textId="77777777" w:rsidR="00D43797" w:rsidRPr="00FC0396" w:rsidRDefault="00D43797" w:rsidP="00DD0169">
            <w:pPr>
              <w:jc w:val="both"/>
            </w:pPr>
            <w:r w:rsidRPr="00FC0396">
              <w:t>Lymphocyte Count</w:t>
            </w:r>
          </w:p>
          <w:p w14:paraId="002125E6" w14:textId="77777777" w:rsidR="00D43797" w:rsidRPr="00FC0396" w:rsidRDefault="00D43797" w:rsidP="00DD0169">
            <w:pPr>
              <w:jc w:val="both"/>
            </w:pPr>
            <w:r w:rsidRPr="00FC0396">
              <w:t>Lymphocyte number</w:t>
            </w:r>
          </w:p>
          <w:p w14:paraId="12B7960A" w14:textId="77777777" w:rsidR="00D43797" w:rsidRPr="00FC0396" w:rsidRDefault="00D43797" w:rsidP="00DD0169">
            <w:pPr>
              <w:jc w:val="both"/>
            </w:pPr>
            <w:r w:rsidRPr="00FC0396">
              <w:t>Total lymphocyte count</w:t>
            </w:r>
          </w:p>
          <w:p w14:paraId="2803BAED" w14:textId="77777777" w:rsidR="00D43797" w:rsidRPr="00FC0396" w:rsidRDefault="00D43797" w:rsidP="00DD0169">
            <w:pPr>
              <w:jc w:val="both"/>
            </w:pPr>
            <w:r w:rsidRPr="00FC0396">
              <w:t>Total lymphocyte</w:t>
            </w:r>
          </w:p>
          <w:p w14:paraId="3226EE45" w14:textId="77777777" w:rsidR="00D43797" w:rsidRPr="00FC0396" w:rsidRDefault="00D43797" w:rsidP="00DD0169">
            <w:pPr>
              <w:jc w:val="both"/>
            </w:pPr>
            <w:r w:rsidRPr="00FC0396">
              <w:t>Lymphocyte count, total</w:t>
            </w:r>
          </w:p>
          <w:p w14:paraId="1A8FA6C2" w14:textId="77777777" w:rsidR="00D43797" w:rsidRPr="00FC0396" w:rsidRDefault="00D43797" w:rsidP="00DD0169">
            <w:pPr>
              <w:jc w:val="both"/>
            </w:pPr>
            <w:r w:rsidRPr="00FC0396">
              <w:t>Absolute lymphocytes</w:t>
            </w:r>
          </w:p>
        </w:tc>
        <w:tc>
          <w:tcPr>
            <w:tcW w:w="1552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D2437" w14:textId="77777777" w:rsidR="00D43797" w:rsidRPr="00FC0396" w:rsidRDefault="00D43797" w:rsidP="00DD0169">
            <w:pPr>
              <w:jc w:val="both"/>
            </w:pPr>
            <w:r w:rsidRPr="00FC0396">
              <w:t>Monitoring</w:t>
            </w:r>
          </w:p>
          <w:p w14:paraId="71630D3F" w14:textId="77777777" w:rsidR="00D43797" w:rsidRPr="00FC0396" w:rsidRDefault="00D43797" w:rsidP="00DD0169">
            <w:pPr>
              <w:jc w:val="both"/>
            </w:pPr>
            <w:r w:rsidRPr="00FC0396">
              <w:t>Monitored</w:t>
            </w:r>
          </w:p>
          <w:p w14:paraId="00001DBB" w14:textId="77777777" w:rsidR="00D43797" w:rsidRPr="00FC0396" w:rsidRDefault="00D43797" w:rsidP="00DD0169">
            <w:pPr>
              <w:jc w:val="both"/>
            </w:pPr>
            <w:r w:rsidRPr="00FC0396">
              <w:t>Cell monitoring</w:t>
            </w:r>
          </w:p>
          <w:p w14:paraId="1F813B85" w14:textId="77777777" w:rsidR="00D43797" w:rsidRPr="00FC0396" w:rsidRDefault="00D43797" w:rsidP="00DD0169">
            <w:pPr>
              <w:jc w:val="both"/>
            </w:pPr>
            <w:r w:rsidRPr="00FC0396">
              <w:t>Cytologic technique</w:t>
            </w:r>
          </w:p>
          <w:p w14:paraId="3BD513B7" w14:textId="77777777" w:rsidR="00D43797" w:rsidRPr="00FC0396" w:rsidRDefault="00D43797" w:rsidP="00DD0169">
            <w:pPr>
              <w:jc w:val="both"/>
            </w:pPr>
            <w:r w:rsidRPr="00FC0396">
              <w:t>Cytologic technics</w:t>
            </w:r>
          </w:p>
          <w:p w14:paraId="78623628" w14:textId="77777777" w:rsidR="00D43797" w:rsidRPr="00FC0396" w:rsidRDefault="00D43797" w:rsidP="00DD0169">
            <w:pPr>
              <w:jc w:val="both"/>
            </w:pPr>
            <w:r w:rsidRPr="00FC0396">
              <w:t>Immunologic monitoring</w:t>
            </w:r>
          </w:p>
          <w:p w14:paraId="6AC4A533" w14:textId="77777777" w:rsidR="00D43797" w:rsidRPr="00FC0396" w:rsidRDefault="00D43797" w:rsidP="00DD0169">
            <w:pPr>
              <w:jc w:val="both"/>
            </w:pPr>
            <w:r w:rsidRPr="00FC0396">
              <w:t>Immune monitoring</w:t>
            </w:r>
          </w:p>
          <w:p w14:paraId="15027B5C" w14:textId="77777777" w:rsidR="00D43797" w:rsidRPr="00FC0396" w:rsidRDefault="00D43797" w:rsidP="00DD0169">
            <w:pPr>
              <w:jc w:val="both"/>
            </w:pPr>
          </w:p>
        </w:tc>
        <w:tc>
          <w:tcPr>
            <w:tcW w:w="1499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32635" w14:textId="77777777" w:rsidR="00D43797" w:rsidRPr="00FC0396" w:rsidRDefault="00D43797" w:rsidP="00DD0169">
            <w:pPr>
              <w:jc w:val="both"/>
            </w:pPr>
            <w:r w:rsidRPr="00FC0396">
              <w:t>Correlation</w:t>
            </w:r>
          </w:p>
          <w:p w14:paraId="7A1D720D" w14:textId="77777777" w:rsidR="00D43797" w:rsidRPr="00FC0396" w:rsidRDefault="00D43797" w:rsidP="00DD0169">
            <w:pPr>
              <w:jc w:val="both"/>
            </w:pPr>
          </w:p>
        </w:tc>
        <w:tc>
          <w:tcPr>
            <w:tcW w:w="151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D62C5" w14:textId="77777777" w:rsidR="00D43797" w:rsidRPr="00FC0396" w:rsidRDefault="00D43797" w:rsidP="00DD0169">
            <w:pPr>
              <w:jc w:val="both"/>
            </w:pPr>
            <w:r w:rsidRPr="00FC0396">
              <w:t>ATG</w:t>
            </w:r>
          </w:p>
          <w:p w14:paraId="54B2F7C2" w14:textId="77777777" w:rsidR="00D43797" w:rsidRPr="00FC0396" w:rsidRDefault="00D43797" w:rsidP="00DD0169">
            <w:pPr>
              <w:jc w:val="both"/>
            </w:pPr>
            <w:r w:rsidRPr="00FC0396">
              <w:t>Antilymphocyte Serum</w:t>
            </w:r>
          </w:p>
          <w:p w14:paraId="70D79F4C" w14:textId="77777777" w:rsidR="00D43797" w:rsidRPr="00FC0396" w:rsidRDefault="00D43797" w:rsidP="00DD0169">
            <w:pPr>
              <w:jc w:val="both"/>
            </w:pPr>
            <w:r w:rsidRPr="00FC0396">
              <w:t>Anti-thymocyte globulin</w:t>
            </w:r>
          </w:p>
          <w:p w14:paraId="1B070DF0" w14:textId="77777777" w:rsidR="00D43797" w:rsidRPr="00FC0396" w:rsidRDefault="00D43797" w:rsidP="00DD0169">
            <w:pPr>
              <w:jc w:val="both"/>
            </w:pPr>
            <w:r w:rsidRPr="00FC0396">
              <w:t>ATGAM</w:t>
            </w:r>
          </w:p>
          <w:p w14:paraId="78AE763E" w14:textId="77777777" w:rsidR="00D43797" w:rsidRPr="00FC0396" w:rsidRDefault="00D43797" w:rsidP="00DD0169">
            <w:pPr>
              <w:jc w:val="both"/>
            </w:pPr>
            <w:r w:rsidRPr="00FC0396">
              <w:t>Anti-thymoglobulin</w:t>
            </w:r>
          </w:p>
          <w:p w14:paraId="57FB225B" w14:textId="77777777" w:rsidR="00D43797" w:rsidRPr="00FC0396" w:rsidRDefault="00D43797" w:rsidP="00DD0169">
            <w:pPr>
              <w:jc w:val="both"/>
            </w:pPr>
            <w:r w:rsidRPr="00FC0396">
              <w:t>Immunotherapy</w:t>
            </w:r>
          </w:p>
          <w:p w14:paraId="5861E462" w14:textId="77777777" w:rsidR="00D43797" w:rsidRPr="00FC0396" w:rsidRDefault="00D43797" w:rsidP="00DD0169">
            <w:pPr>
              <w:jc w:val="both"/>
            </w:pPr>
            <w:proofErr w:type="spellStart"/>
            <w:r w:rsidRPr="00FC0396">
              <w:t>Immunosupressive</w:t>
            </w:r>
            <w:proofErr w:type="spellEnd"/>
            <w:r w:rsidRPr="00FC0396">
              <w:t xml:space="preserve"> therapy</w:t>
            </w:r>
          </w:p>
          <w:p w14:paraId="3E836FF3" w14:textId="77777777" w:rsidR="00D43797" w:rsidRPr="00FC0396" w:rsidRDefault="00D43797" w:rsidP="00DD0169">
            <w:pPr>
              <w:jc w:val="both"/>
            </w:pPr>
            <w:r w:rsidRPr="00FC0396">
              <w:t>Thymoglobulin</w:t>
            </w:r>
          </w:p>
          <w:p w14:paraId="536A89C7" w14:textId="77777777" w:rsidR="00D43797" w:rsidRPr="00FC0396" w:rsidRDefault="00D43797" w:rsidP="00DD0169">
            <w:pPr>
              <w:jc w:val="both"/>
            </w:pPr>
          </w:p>
          <w:p w14:paraId="39348297" w14:textId="77777777" w:rsidR="00D43797" w:rsidRPr="00FC0396" w:rsidRDefault="00D43797" w:rsidP="00DD0169">
            <w:pPr>
              <w:jc w:val="both"/>
            </w:pPr>
          </w:p>
        </w:tc>
      </w:tr>
    </w:tbl>
    <w:p w14:paraId="67FBDB17" w14:textId="77777777" w:rsidR="00D43797" w:rsidRDefault="00D43797" w:rsidP="00D43797">
      <w:pPr>
        <w:rPr>
          <w:lang w:val="en-GB"/>
        </w:rPr>
      </w:pPr>
    </w:p>
    <w:p w14:paraId="44110082" w14:textId="77777777" w:rsidR="00D43797" w:rsidRDefault="00D43797" w:rsidP="00D43797">
      <w:pPr>
        <w:rPr>
          <w:lang w:val="en-GB"/>
        </w:rPr>
      </w:pPr>
    </w:p>
    <w:p w14:paraId="1A9F74BC" w14:textId="77777777" w:rsidR="00F505DC" w:rsidRDefault="00F505DC"/>
    <w:sectPr w:rsidR="00F505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Oversk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Oversk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188637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797"/>
    <w:rsid w:val="00D43797"/>
    <w:rsid w:val="00F5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6E04C"/>
  <w15:chartTrackingRefBased/>
  <w15:docId w15:val="{E7EEB722-F4AC-4013-B719-67940F70E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7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D43797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D43797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D4379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D43797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D43797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D4379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D4379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4379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D4379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D4379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el-Gitter">
    <w:name w:val="Table Grid"/>
    <w:basedOn w:val="Tabel-Normal"/>
    <w:uiPriority w:val="59"/>
    <w:rsid w:val="00D4379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D43797"/>
    <w:pPr>
      <w:numPr>
        <w:numId w:val="1"/>
      </w:numPr>
    </w:pPr>
  </w:style>
  <w:style w:type="paragraph" w:styleId="Listeafsnit">
    <w:name w:val="List Paragraph"/>
    <w:basedOn w:val="Normal"/>
    <w:uiPriority w:val="34"/>
    <w:qFormat/>
    <w:rsid w:val="00D437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7</Words>
  <Characters>2359</Characters>
  <Application>Microsoft Office Word</Application>
  <DocSecurity>0</DocSecurity>
  <Lines>29</Lines>
  <Paragraphs>3</Paragraphs>
  <ScaleCrop>false</ScaleCrop>
  <Company>Region Hovedstaden</Company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</dc:creator>
  <cp:keywords/>
  <dc:description/>
  <cp:lastModifiedBy>Helle</cp:lastModifiedBy>
  <cp:revision>1</cp:revision>
  <dcterms:created xsi:type="dcterms:W3CDTF">2024-04-18T14:52:00Z</dcterms:created>
  <dcterms:modified xsi:type="dcterms:W3CDTF">2024-04-18T14:53:00Z</dcterms:modified>
</cp:coreProperties>
</file>